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4410"/>
        <w:gridCol w:w="876"/>
        <w:gridCol w:w="2384"/>
      </w:tblGrid>
      <w:tr w:rsidR="00A64917" w:rsidRPr="00A64917" w:rsidTr="00A64917">
        <w:trPr>
          <w:trHeight w:val="270"/>
        </w:trPr>
        <w:tc>
          <w:tcPr>
            <w:tcW w:w="7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C024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C024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</w:t>
            </w:r>
            <w:r w:rsidR="00C024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racteristics of </w:t>
            </w:r>
            <w:r w:rsidR="00C024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he SAHZU cohort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C024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C024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56F3F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.73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9C4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C4A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C4A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B56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B56F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F43B1C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FE7">
              <w:rPr>
                <w:rFonts w:ascii="Times New Roman" w:eastAsia="宋体" w:hAnsi="Times New Roman" w:cs="Times New Roman"/>
                <w:kern w:val="0"/>
                <w:szCs w:val="21"/>
              </w:rPr>
              <w:t>≥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B56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56F3F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56F3F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3.64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6F3F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8C3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B56F3F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orce/Separate/Single/widow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F3F" w:rsidRPr="00A64917" w:rsidRDefault="00B56F3F" w:rsidP="008C3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8F172B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0.00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8F172B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C0248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8F172B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293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2D4B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29340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0</w:t>
            </w:r>
            <w:r w:rsidR="002D4B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639C9" w:rsidP="003C68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639C9" w:rsidP="003C68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854FE6" w:rsidP="00AD34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F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  <w:r w:rsidR="002D4B1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7644D2" w:rsidRPr="00854FE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639C9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639C9" w:rsidP="003C68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0.00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y Typ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6C3A" w:rsidRPr="00186C3A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izing squamous cel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4B7F54" w:rsidP="00A649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186C3A" w:rsidP="00186C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A64917"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</w:t>
            </w:r>
            <w:r w:rsidR="00A64917"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186C3A" w:rsidRPr="00186C3A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ed non-keratiniz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4B7F54" w:rsidP="00A649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186C3A" w:rsidP="00186C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  <w:r w:rsidR="00A64917"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</w:t>
            </w:r>
            <w:r w:rsidR="00A64917"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186C3A" w:rsidRPr="00186C3A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differentiated non-keratiniz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4B7F54" w:rsidP="00A649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186C3A" w:rsidP="00186C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1.82</w:t>
            </w:r>
            <w:r w:rsidR="00A64917"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186C3A" w:rsidRPr="00186C3A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A64917" w:rsidP="00A649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1639C9" w:rsidP="00A649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186C3A" w:rsidRDefault="001639C9" w:rsidP="00A649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6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</w:t>
            </w:r>
            <w:r w:rsidRPr="00186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A64917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639C9" w:rsidP="00A649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arly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917" w:rsidRPr="00A64917" w:rsidTr="001639C9">
        <w:trPr>
          <w:trHeight w:val="27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30A76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F3273" w:rsidP="00BF32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A64917" w:rsidP="00B56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56F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64917" w:rsidRPr="00A64917" w:rsidTr="001639C9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130A76" w:rsidP="00A649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F3273" w:rsidP="00A649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17" w:rsidRPr="00A64917" w:rsidRDefault="00B56F3F" w:rsidP="00B56F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="00A64917" w:rsidRPr="00A64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301488" w:rsidRPr="00AD349E" w:rsidRDefault="00AD349E" w:rsidP="00AD349E">
      <w:pPr>
        <w:rPr>
          <w:rFonts w:ascii="Times New Roman" w:hAnsi="Times New Roman" w:cs="Times New Roman"/>
          <w:sz w:val="24"/>
          <w:szCs w:val="24"/>
        </w:rPr>
      </w:pPr>
      <w:r w:rsidRPr="00AD349E">
        <w:rPr>
          <w:rFonts w:ascii="Times New Roman" w:hAnsi="Times New Roman" w:cs="Times New Roman" w:hint="eastAsia"/>
          <w:sz w:val="24"/>
          <w:szCs w:val="24"/>
        </w:rPr>
        <w:t>* 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were </w:t>
      </w:r>
      <w:r>
        <w:rPr>
          <w:rFonts w:ascii="Times New Roman" w:hAnsi="Times New Roman" w:cs="Times New Roman"/>
          <w:sz w:val="24"/>
          <w:szCs w:val="24"/>
        </w:rPr>
        <w:t>diagno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50CE"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 w:hint="eastAsia"/>
          <w:sz w:val="24"/>
          <w:szCs w:val="24"/>
        </w:rPr>
        <w:t xml:space="preserve"> 2011 to 2015. When </w:t>
      </w:r>
      <w:r w:rsidR="00E850CE">
        <w:rPr>
          <w:rFonts w:ascii="Times New Roman" w:hAnsi="Times New Roman" w:cs="Times New Roman" w:hint="eastAsia"/>
          <w:sz w:val="24"/>
          <w:szCs w:val="24"/>
        </w:rPr>
        <w:t>performing</w:t>
      </w:r>
      <w:r>
        <w:rPr>
          <w:rFonts w:ascii="Times New Roman" w:hAnsi="Times New Roman" w:cs="Times New Roman" w:hint="eastAsia"/>
          <w:sz w:val="24"/>
          <w:szCs w:val="24"/>
        </w:rPr>
        <w:t xml:space="preserve"> validation, they were grouped into </w:t>
      </w:r>
      <w:r>
        <w:rPr>
          <w:rFonts w:ascii="Times New Roman" w:hAnsi="Times New Roman" w:cs="Times New Roman"/>
          <w:sz w:val="24"/>
          <w:szCs w:val="24"/>
        </w:rPr>
        <w:t>recently</w:t>
      </w:r>
      <w:r>
        <w:rPr>
          <w:rFonts w:ascii="Times New Roman" w:hAnsi="Times New Roman" w:cs="Times New Roman" w:hint="eastAsia"/>
          <w:sz w:val="24"/>
          <w:szCs w:val="24"/>
        </w:rPr>
        <w:t xml:space="preserve"> diagnosed </w:t>
      </w:r>
      <w:r w:rsidR="00E850CE">
        <w:rPr>
          <w:rFonts w:ascii="Times New Roman" w:hAnsi="Times New Roman" w:cs="Times New Roman" w:hint="eastAsia"/>
          <w:sz w:val="24"/>
          <w:szCs w:val="24"/>
        </w:rPr>
        <w:t>sub</w:t>
      </w:r>
      <w:r>
        <w:rPr>
          <w:rFonts w:ascii="Times New Roman" w:hAnsi="Times New Roman" w:cs="Times New Roman" w:hint="eastAsia"/>
          <w:sz w:val="24"/>
          <w:szCs w:val="24"/>
        </w:rPr>
        <w:t>group (2004-2011).</w:t>
      </w:r>
      <w:r w:rsidR="00854FE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301488" w:rsidRPr="00AD3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B23" w:rsidRDefault="006C4B23" w:rsidP="002D4B17">
      <w:r>
        <w:separator/>
      </w:r>
    </w:p>
  </w:endnote>
  <w:endnote w:type="continuationSeparator" w:id="0">
    <w:p w:rsidR="006C4B23" w:rsidRDefault="006C4B23" w:rsidP="002D4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B23" w:rsidRDefault="006C4B23" w:rsidP="002D4B17">
      <w:r>
        <w:separator/>
      </w:r>
    </w:p>
  </w:footnote>
  <w:footnote w:type="continuationSeparator" w:id="0">
    <w:p w:rsidR="006C4B23" w:rsidRDefault="006C4B23" w:rsidP="002D4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55927"/>
    <w:multiLevelType w:val="hybridMultilevel"/>
    <w:tmpl w:val="13F637A6"/>
    <w:lvl w:ilvl="0" w:tplc="939A2044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0E7784"/>
    <w:multiLevelType w:val="hybridMultilevel"/>
    <w:tmpl w:val="9162D066"/>
    <w:lvl w:ilvl="0" w:tplc="C42E8B1E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745"/>
    <w:rsid w:val="00130A76"/>
    <w:rsid w:val="001639C9"/>
    <w:rsid w:val="00186C3A"/>
    <w:rsid w:val="001A27A0"/>
    <w:rsid w:val="001B68AF"/>
    <w:rsid w:val="0022475A"/>
    <w:rsid w:val="00293400"/>
    <w:rsid w:val="002D4B17"/>
    <w:rsid w:val="003B4883"/>
    <w:rsid w:val="003C68F6"/>
    <w:rsid w:val="004B7F54"/>
    <w:rsid w:val="005177FB"/>
    <w:rsid w:val="005C6545"/>
    <w:rsid w:val="006160B2"/>
    <w:rsid w:val="006C4B23"/>
    <w:rsid w:val="007644D2"/>
    <w:rsid w:val="007A2326"/>
    <w:rsid w:val="00854FE6"/>
    <w:rsid w:val="00857F6A"/>
    <w:rsid w:val="008F172B"/>
    <w:rsid w:val="009337BD"/>
    <w:rsid w:val="009C4AA6"/>
    <w:rsid w:val="009F2745"/>
    <w:rsid w:val="00A64917"/>
    <w:rsid w:val="00AA1AD8"/>
    <w:rsid w:val="00AD349E"/>
    <w:rsid w:val="00B56F3F"/>
    <w:rsid w:val="00BF3273"/>
    <w:rsid w:val="00C02487"/>
    <w:rsid w:val="00C565D8"/>
    <w:rsid w:val="00DA188F"/>
    <w:rsid w:val="00DA53E5"/>
    <w:rsid w:val="00E850CE"/>
    <w:rsid w:val="00F4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B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B17"/>
    <w:rPr>
      <w:sz w:val="18"/>
      <w:szCs w:val="18"/>
    </w:rPr>
  </w:style>
  <w:style w:type="paragraph" w:styleId="a5">
    <w:name w:val="List Paragraph"/>
    <w:basedOn w:val="a"/>
    <w:uiPriority w:val="34"/>
    <w:qFormat/>
    <w:rsid w:val="007644D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B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B17"/>
    <w:rPr>
      <w:sz w:val="18"/>
      <w:szCs w:val="18"/>
    </w:rPr>
  </w:style>
  <w:style w:type="paragraph" w:styleId="a5">
    <w:name w:val="List Paragraph"/>
    <w:basedOn w:val="a"/>
    <w:uiPriority w:val="34"/>
    <w:qFormat/>
    <w:rsid w:val="007644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Chen</dc:creator>
  <cp:keywords/>
  <dc:description/>
  <cp:lastModifiedBy>Haiyan Chen</cp:lastModifiedBy>
  <cp:revision>21</cp:revision>
  <dcterms:created xsi:type="dcterms:W3CDTF">2019-11-21T02:23:00Z</dcterms:created>
  <dcterms:modified xsi:type="dcterms:W3CDTF">2021-01-28T11:01:00Z</dcterms:modified>
</cp:coreProperties>
</file>